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B060C0" w14:textId="6A83DD3A" w:rsidR="003B4D4E" w:rsidRPr="003B4D4E" w:rsidRDefault="003B4D4E" w:rsidP="003B4D4E">
      <w:pPr>
        <w:pStyle w:val="Heading1"/>
      </w:pPr>
      <w:r w:rsidRPr="003B4D4E">
        <w:t>Supplementary table</w:t>
      </w:r>
    </w:p>
    <w:p w14:paraId="147C5808" w14:textId="77777777" w:rsidR="003B4D4E" w:rsidRDefault="003B4D4E" w:rsidP="003B4D4E">
      <w:pPr>
        <w:rPr>
          <w:rFonts w:cs="Times New Roman"/>
          <w:szCs w:val="24"/>
        </w:rPr>
      </w:pPr>
      <w:bookmarkStart w:id="0" w:name="_GoBack"/>
      <w:r w:rsidRPr="00C820AE">
        <w:rPr>
          <w:rFonts w:cs="Times New Roman"/>
          <w:b/>
          <w:szCs w:val="24"/>
        </w:rPr>
        <w:t>Table S1</w:t>
      </w:r>
      <w:r w:rsidRPr="006B34F1">
        <w:rPr>
          <w:rFonts w:cs="Times New Roman"/>
          <w:szCs w:val="24"/>
        </w:rPr>
        <w:t>.</w:t>
      </w:r>
    </w:p>
    <w:bookmarkEnd w:id="0"/>
    <w:p w14:paraId="0935CF2A" w14:textId="06695E34" w:rsidR="003B4D4E" w:rsidRDefault="003B4D4E" w:rsidP="003B4D4E">
      <w:pPr>
        <w:rPr>
          <w:rFonts w:cs="Times New Roman"/>
          <w:szCs w:val="24"/>
        </w:rPr>
      </w:pPr>
      <w:r w:rsidRPr="006B34F1">
        <w:rPr>
          <w:rFonts w:cs="Times New Roman"/>
          <w:szCs w:val="24"/>
        </w:rPr>
        <w:t>Correlation matrix of the behavioral variables. ** Significant at .01 level, * significant at 0.05 level (two tailed tests). Note that only three ‘no redundant’ variables (</w:t>
      </w:r>
      <w:proofErr w:type="spellStart"/>
      <w:r w:rsidRPr="006B34F1">
        <w:rPr>
          <w:rFonts w:cs="Times New Roman"/>
          <w:szCs w:val="24"/>
        </w:rPr>
        <w:t>LAT</w:t>
      </w:r>
      <w:r w:rsidRPr="006B34F1">
        <w:rPr>
          <w:rFonts w:cs="Times New Roman"/>
          <w:szCs w:val="24"/>
          <w:vertAlign w:val="subscript"/>
        </w:rPr>
        <w:t>Appr</w:t>
      </w:r>
      <w:proofErr w:type="spellEnd"/>
      <w:r w:rsidRPr="006B34F1">
        <w:rPr>
          <w:rFonts w:cs="Times New Roman"/>
          <w:szCs w:val="24"/>
          <w:vertAlign w:val="subscript"/>
        </w:rPr>
        <w:t>/Toy</w:t>
      </w:r>
      <w:r w:rsidRPr="006B34F1">
        <w:rPr>
          <w:rFonts w:cs="Times New Roman"/>
          <w:szCs w:val="24"/>
        </w:rPr>
        <w:t xml:space="preserve">, </w:t>
      </w:r>
      <w:proofErr w:type="spellStart"/>
      <w:r w:rsidRPr="006B34F1">
        <w:rPr>
          <w:rFonts w:cs="Times New Roman"/>
          <w:szCs w:val="24"/>
        </w:rPr>
        <w:t>WATCH</w:t>
      </w:r>
      <w:r w:rsidRPr="006B34F1">
        <w:rPr>
          <w:rFonts w:cs="Times New Roman"/>
          <w:szCs w:val="24"/>
          <w:vertAlign w:val="subscript"/>
        </w:rPr>
        <w:t>Exp</w:t>
      </w:r>
      <w:proofErr w:type="spellEnd"/>
      <w:r w:rsidRPr="006B34F1">
        <w:rPr>
          <w:rFonts w:cs="Times New Roman"/>
          <w:szCs w:val="24"/>
        </w:rPr>
        <w:t>,</w:t>
      </w:r>
      <w:r w:rsidRPr="006B34F1">
        <w:rPr>
          <w:rFonts w:cs="Times New Roman"/>
          <w:szCs w:val="24"/>
          <w:vertAlign w:val="subscript"/>
        </w:rPr>
        <w:t xml:space="preserve"> </w:t>
      </w:r>
      <w:proofErr w:type="spellStart"/>
      <w:proofErr w:type="gramStart"/>
      <w:r w:rsidRPr="006B34F1">
        <w:rPr>
          <w:rFonts w:cs="Times New Roman"/>
          <w:szCs w:val="24"/>
        </w:rPr>
        <w:t>WATCH</w:t>
      </w:r>
      <w:r w:rsidRPr="006B34F1">
        <w:rPr>
          <w:rFonts w:cs="Times New Roman"/>
          <w:szCs w:val="24"/>
          <w:vertAlign w:val="subscript"/>
        </w:rPr>
        <w:t>Own</w:t>
      </w:r>
      <w:proofErr w:type="spellEnd"/>
      <w:r w:rsidRPr="006B34F1">
        <w:rPr>
          <w:rFonts w:cs="Times New Roman"/>
          <w:szCs w:val="24"/>
        </w:rPr>
        <w:t xml:space="preserve"> )</w:t>
      </w:r>
      <w:proofErr w:type="gramEnd"/>
      <w:r w:rsidRPr="006B34F1">
        <w:rPr>
          <w:rFonts w:cs="Times New Roman"/>
          <w:szCs w:val="24"/>
        </w:rPr>
        <w:t xml:space="preserve"> were retained for further GLMM analyses.</w:t>
      </w:r>
    </w:p>
    <w:tbl>
      <w:tblPr>
        <w:tblW w:w="10996" w:type="dxa"/>
        <w:tblInd w:w="-795" w:type="dxa"/>
        <w:tblLayout w:type="fixed"/>
        <w:tblLook w:val="04A0" w:firstRow="1" w:lastRow="0" w:firstColumn="1" w:lastColumn="0" w:noHBand="0" w:noVBand="1"/>
      </w:tblPr>
      <w:tblGrid>
        <w:gridCol w:w="1499"/>
        <w:gridCol w:w="851"/>
        <w:gridCol w:w="992"/>
        <w:gridCol w:w="1134"/>
        <w:gridCol w:w="850"/>
        <w:gridCol w:w="945"/>
        <w:gridCol w:w="756"/>
        <w:gridCol w:w="851"/>
        <w:gridCol w:w="850"/>
        <w:gridCol w:w="1134"/>
        <w:gridCol w:w="1134"/>
      </w:tblGrid>
      <w:tr w:rsidR="003B4D4E" w:rsidRPr="006B34F1" w14:paraId="15EBF779" w14:textId="77777777" w:rsidTr="004277E0">
        <w:trPr>
          <w:trHeight w:val="365"/>
        </w:trPr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9467D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cs="Times New Roman"/>
                <w:szCs w:val="24"/>
              </w:rPr>
              <w:br w:type="page"/>
            </w:r>
            <w:r w:rsidRPr="006B34F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12A6" w14:textId="77777777" w:rsidR="003B4D4E" w:rsidRPr="00C820AE" w:rsidRDefault="003B4D4E" w:rsidP="004277E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820A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LAT </w:t>
            </w:r>
            <w:r w:rsidRPr="00C820AE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Appr/To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3576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AT </w:t>
            </w:r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Give/Toy/Ex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AA76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AT </w:t>
            </w:r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Give/Toy/Ow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4C5A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>LA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WatchExp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1C0B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AT </w:t>
            </w:r>
            <w:proofErr w:type="spellStart"/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WatchOwn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BBDE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>PROX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26D0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>PROX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Ow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DA5F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>PROX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To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3C10" w14:textId="77777777" w:rsidR="003B4D4E" w:rsidRPr="00C820AE" w:rsidRDefault="003B4D4E" w:rsidP="004277E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820A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WATCH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820AE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7F0B94" w14:textId="77777777" w:rsidR="003B4D4E" w:rsidRPr="00C820AE" w:rsidRDefault="003B4D4E" w:rsidP="004277E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820A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WATCH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820AE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Own</w:t>
            </w:r>
          </w:p>
        </w:tc>
      </w:tr>
      <w:tr w:rsidR="003B4D4E" w:rsidRPr="006B34F1" w14:paraId="7C7FB0CF" w14:textId="77777777" w:rsidTr="004277E0">
        <w:trPr>
          <w:trHeight w:val="377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941B" w14:textId="77777777" w:rsidR="003B4D4E" w:rsidRPr="00C820AE" w:rsidRDefault="003B4D4E" w:rsidP="004277E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820A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AT</w:t>
            </w:r>
            <w:r w:rsidRPr="00C820AE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Appr</w:t>
            </w:r>
            <w:proofErr w:type="spellEnd"/>
            <w:r w:rsidRPr="00C820AE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/To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3E1B9DA9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447C2BAB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6AA41FB4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35611B67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6964FE2E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62781AA7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34A360BF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7AC33E53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2F3AE62C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19CEEBE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B4D4E" w:rsidRPr="006B34F1" w14:paraId="1C2065CC" w14:textId="77777777" w:rsidTr="004277E0">
        <w:trPr>
          <w:trHeight w:val="292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E179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>LAT</w:t>
            </w:r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Give</w:t>
            </w:r>
            <w:proofErr w:type="spellEnd"/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/Toy/Ex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B01A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.352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62CCCAC8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658C45BA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515BE010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4CAFAA71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0A2A88B8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CCBC241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4FE7EF0F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0FCAFC2D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9390922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B4D4E" w:rsidRPr="006B34F1" w14:paraId="5610E008" w14:textId="77777777" w:rsidTr="004277E0">
        <w:trPr>
          <w:trHeight w:val="292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141C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>LAT</w:t>
            </w:r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Give</w:t>
            </w:r>
            <w:proofErr w:type="spellEnd"/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/Toy/Ow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3736" w14:textId="77777777" w:rsidR="003B4D4E" w:rsidRPr="006B34F1" w:rsidRDefault="003B4D4E" w:rsidP="004277E0">
            <w:pPr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i/>
                <w:color w:val="000000"/>
                <w:szCs w:val="24"/>
              </w:rPr>
              <w:t>.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765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DF91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.392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418DAC6C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731C708A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25165F03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6647B9C0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68ADD569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6FE1151A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28F37F3B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064CCC8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B4D4E" w:rsidRPr="006B34F1" w14:paraId="205C149E" w14:textId="77777777" w:rsidTr="004277E0">
        <w:trPr>
          <w:trHeight w:val="365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88C4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>LAT</w:t>
            </w:r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WatchEx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BCB1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A4F2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.446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BF2B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-.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3E6793A3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2697A4D7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229B90AB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4509AB51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EFE08F0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2A98FBE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DFC3A7A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B4D4E" w:rsidRPr="006B34F1" w14:paraId="044196F9" w14:textId="77777777" w:rsidTr="004277E0">
        <w:trPr>
          <w:trHeight w:val="365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B104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>LAT</w:t>
            </w:r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WatchOw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A219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.168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6308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.144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34D3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-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5380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.0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1B682EF8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06DE8EEE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231DE1BB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4C698F49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08AAC0E2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19B65E05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B4D4E" w:rsidRPr="006B34F1" w14:paraId="1C4C3365" w14:textId="77777777" w:rsidTr="004277E0">
        <w:trPr>
          <w:trHeight w:val="365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87ED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>PROX</w:t>
            </w:r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7527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.251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1BC8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-.465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8D7E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.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D956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-.260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ABC8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-.0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0339F519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617C6099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7B92C757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48F64BD1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BC76A77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B4D4E" w:rsidRPr="006B34F1" w14:paraId="67094575" w14:textId="77777777" w:rsidTr="004277E0">
        <w:trPr>
          <w:trHeight w:val="365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6D34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>PROX</w:t>
            </w:r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Ow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309F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-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F73D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.180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B0D6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-.303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B4C5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.127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B7CB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-.0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B280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-.270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33DEA47A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7F58BD33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0A5F486A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469B9CB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B4D4E" w:rsidRPr="006B34F1" w14:paraId="2ED54C26" w14:textId="77777777" w:rsidTr="004277E0">
        <w:trPr>
          <w:trHeight w:val="365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99DB" w14:textId="77777777" w:rsidR="003B4D4E" w:rsidRPr="00C820AE" w:rsidRDefault="003B4D4E" w:rsidP="004277E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0AE">
              <w:rPr>
                <w:rFonts w:eastAsia="Times New Roman" w:cs="Times New Roman"/>
                <w:color w:val="000000"/>
                <w:sz w:val="20"/>
                <w:szCs w:val="20"/>
              </w:rPr>
              <w:t>PROX</w:t>
            </w:r>
            <w:r w:rsidRPr="00C820A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To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462B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-.177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B0C5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-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448A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.0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4D35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.210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B362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.0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9B3B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-.151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FE1A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-.374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69BCF2DA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14:paraId="10BD7302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EF1D716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B4D4E" w:rsidRPr="006B34F1" w14:paraId="61D64BA8" w14:textId="77777777" w:rsidTr="004277E0">
        <w:trPr>
          <w:trHeight w:val="365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0986" w14:textId="77777777" w:rsidR="003B4D4E" w:rsidRPr="00C820AE" w:rsidRDefault="003B4D4E" w:rsidP="004277E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820A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WATCH</w:t>
            </w:r>
            <w:r w:rsidRPr="00C820AE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2A9B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-.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3661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-.524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F850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DD12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-.358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C460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-.0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3944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.420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CDDB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-.244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1078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-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5F669120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CDA680A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B4D4E" w:rsidRPr="006B34F1" w14:paraId="301D076B" w14:textId="77777777" w:rsidTr="004277E0">
        <w:trPr>
          <w:trHeight w:val="365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47F7" w14:textId="77777777" w:rsidR="003B4D4E" w:rsidRPr="00C820AE" w:rsidRDefault="003B4D4E" w:rsidP="004277E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820A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WATCH</w:t>
            </w:r>
            <w:r w:rsidRPr="00C820AE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Ow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CA11" w14:textId="77777777" w:rsidR="003B4D4E" w:rsidRPr="006B34F1" w:rsidRDefault="003B4D4E" w:rsidP="004277E0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color w:val="000000"/>
                <w:szCs w:val="24"/>
              </w:rPr>
              <w:t>.146</w:t>
            </w:r>
            <w:r w:rsidRPr="006B34F1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A10D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-.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5661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-.0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74DF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.0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5A3D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-.142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BE16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.140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295C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.539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8052" w14:textId="77777777" w:rsidR="003B4D4E" w:rsidRPr="006B34F1" w:rsidRDefault="003B4D4E" w:rsidP="004277E0">
            <w:pPr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</w:rPr>
              <w:t>-.341</w:t>
            </w:r>
            <w:r w:rsidRPr="006B34F1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91B9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-.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C5B2811" w14:textId="77777777" w:rsidR="003B4D4E" w:rsidRPr="006B34F1" w:rsidRDefault="003B4D4E" w:rsidP="004277E0">
            <w:pPr>
              <w:rPr>
                <w:rFonts w:eastAsia="Times New Roman" w:cs="Times New Roman"/>
                <w:color w:val="000000"/>
                <w:szCs w:val="24"/>
              </w:rPr>
            </w:pPr>
            <w:r w:rsidRPr="006B34F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1B753C" w14:textId="77777777" w:rsidR="00970925" w:rsidRDefault="00970925" w:rsidP="00117666">
      <w:pPr>
        <w:spacing w:after="0"/>
      </w:pPr>
      <w:r>
        <w:separator/>
      </w:r>
    </w:p>
  </w:endnote>
  <w:endnote w:type="continuationSeparator" w:id="0">
    <w:p w14:paraId="61FA8FEB" w14:textId="77777777" w:rsidR="00970925" w:rsidRDefault="009709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6910A1" w14:textId="77777777" w:rsidR="00970925" w:rsidRDefault="00970925" w:rsidP="00117666">
      <w:pPr>
        <w:spacing w:after="0"/>
      </w:pPr>
      <w:r>
        <w:separator/>
      </w:r>
    </w:p>
  </w:footnote>
  <w:footnote w:type="continuationSeparator" w:id="0">
    <w:p w14:paraId="78D89963" w14:textId="77777777" w:rsidR="00970925" w:rsidRDefault="009709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4D4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925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EA0B07-6267-4406-A89E-70D59A78B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rsolya Kis</cp:lastModifiedBy>
  <cp:revision>2</cp:revision>
  <cp:lastPrinted>2013-10-03T12:51:00Z</cp:lastPrinted>
  <dcterms:created xsi:type="dcterms:W3CDTF">2020-02-18T13:11:00Z</dcterms:created>
  <dcterms:modified xsi:type="dcterms:W3CDTF">2020-02-18T13:11:00Z</dcterms:modified>
</cp:coreProperties>
</file>